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b/>
        </w:rPr>
        <w:t>Table S5.</w:t>
      </w:r>
      <w:r>
        <w:rPr>
          <w:rFonts w:cs="Times New Roman"/>
        </w:rPr>
        <w:t xml:space="preserve"> HAPLIN results for I-CL/P. </w:t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63"/>
        <w:gridCol w:w="1434"/>
        <w:gridCol w:w="1811"/>
        <w:gridCol w:w="1930"/>
        <w:gridCol w:w="2007"/>
      </w:tblGrid>
      <w:tr>
        <w:trPr>
          <w:trHeight w:val="765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bookmarkStart w:id="0" w:name="RANGE!A1%3AF38"/>
            <w:r>
              <w:rPr>
                <w:rFonts w:cs="Times New Roman"/>
                <w:lang w:eastAsia="zh-CN"/>
              </w:rPr>
              <w:t>Chromosome</w:t>
            </w:r>
            <w:bookmarkEnd w:id="0"/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Gene ID</w:t>
            </w:r>
            <w:r>
              <w:rPr>
                <w:rFonts w:cs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Number of SNP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Norway I-CL/P p-value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Denmark I-CL/P p-value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isher-combined p-values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  <w:iCs/>
              </w:rPr>
            </w:pPr>
            <w:r>
              <w:rPr>
                <w:rFonts w:cs="Times New Roman"/>
                <w:b/>
                <w:i/>
                <w:iCs/>
              </w:rPr>
              <w:t>IRF6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4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4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LX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1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8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76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GLI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2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31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05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THFD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5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X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2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1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UMO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04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9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0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GFA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26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7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ZFHX1B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8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4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TNNB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6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58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  <w:iCs/>
              </w:rPr>
            </w:pPr>
            <w:r>
              <w:rPr>
                <w:rFonts w:cs="Times New Roman"/>
                <w:b/>
                <w:i/>
                <w:iCs/>
              </w:rPr>
              <w:t>FGF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1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WNT5A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4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6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47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DH1B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7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2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45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  <w:iCs/>
              </w:rPr>
            </w:pPr>
            <w:r>
              <w:rPr>
                <w:rFonts w:cs="Times New Roman"/>
                <w:b/>
                <w:i/>
                <w:iCs/>
              </w:rPr>
              <w:t>ADH1C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9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6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GFR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52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89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SX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5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7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1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DGFRA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2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5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GF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1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5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X4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7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0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59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DR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56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9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60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RX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84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6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95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OXE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9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MX1B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7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TCH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3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9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VCL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7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POA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6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6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TPN1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7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2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0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JAG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5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5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56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XRCC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92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4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8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OXB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6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6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37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BX2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7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6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75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BX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84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9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IMP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0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0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7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GI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7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7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XRCC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2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1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56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MP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0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3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50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BX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4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4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73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UFD1L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5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0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70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Arial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2:17:00Z</dcterms:created>
  <dc:creator>Anil Jugessur</dc:creator>
  <dc:description/>
  <cp:keywords/>
  <dc:language>en-US</dc:language>
  <cp:lastModifiedBy>Anil Jugessur</cp:lastModifiedBy>
  <dcterms:modified xsi:type="dcterms:W3CDTF">2009-04-07T02:17:00Z</dcterms:modified>
  <cp:revision>2</cp:revision>
  <dc:subject/>
  <dc:title>Gene Name</dc:title>
</cp:coreProperties>
</file>